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470"/>
        <w:gridCol w:w="1500"/>
        <w:gridCol w:w="1530"/>
        <w:gridCol w:w="1530"/>
      </w:tblGrid>
      <w:tr w:rsidR="00D975C1" w14:paraId="476909AF" w14:textId="77777777" w:rsidTr="00147C26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9C69C7" w14:textId="77777777" w:rsidR="00D975C1" w:rsidRDefault="00D975C1" w:rsidP="000362D2">
            <w:bookmarkStart w:id="0" w:name="_GoBack"/>
            <w:bookmarkEnd w:id="0"/>
          </w:p>
        </w:tc>
        <w:tc>
          <w:tcPr>
            <w:tcW w:w="6030" w:type="dxa"/>
            <w:gridSpan w:val="4"/>
            <w:tcBorders>
              <w:left w:val="nil"/>
              <w:right w:val="single" w:sz="4" w:space="0" w:color="auto"/>
            </w:tcBorders>
          </w:tcPr>
          <w:p w14:paraId="01FC4ED6" w14:textId="3B80FB9A" w:rsidR="00D975C1" w:rsidRPr="003565EA" w:rsidRDefault="00D975C1" w:rsidP="00E31B65">
            <w:pPr>
              <w:jc w:val="center"/>
              <w:rPr>
                <w:b/>
              </w:rPr>
            </w:pPr>
            <w:r w:rsidRPr="003565EA">
              <w:rPr>
                <w:b/>
              </w:rPr>
              <w:t>Patient number</w:t>
            </w:r>
          </w:p>
        </w:tc>
      </w:tr>
      <w:tr w:rsidR="008004EC" w14:paraId="01A7DD46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416F39" w14:textId="77777777" w:rsidR="00D975C1" w:rsidRDefault="00D975C1" w:rsidP="000362D2"/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</w:tcPr>
          <w:p w14:paraId="6F54A6C2" w14:textId="3DB6DD43" w:rsidR="00D975C1" w:rsidRPr="003565EA" w:rsidRDefault="00D975C1" w:rsidP="00E31B65">
            <w:pPr>
              <w:jc w:val="center"/>
              <w:rPr>
                <w:b/>
              </w:rPr>
            </w:pPr>
            <w:r w:rsidRPr="003565EA">
              <w:rPr>
                <w:b/>
              </w:rPr>
              <w:t>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1D8E6481" w14:textId="58E41B0B" w:rsidR="00D975C1" w:rsidRPr="003565EA" w:rsidRDefault="00D975C1" w:rsidP="00E31B65">
            <w:pPr>
              <w:jc w:val="center"/>
              <w:rPr>
                <w:b/>
              </w:rPr>
            </w:pPr>
            <w:r w:rsidRPr="003565EA">
              <w:rPr>
                <w:b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AB25E6F" w14:textId="41EE6384" w:rsidR="00D975C1" w:rsidRPr="003565EA" w:rsidRDefault="00D975C1" w:rsidP="00E31B65">
            <w:pPr>
              <w:jc w:val="center"/>
              <w:rPr>
                <w:b/>
              </w:rPr>
            </w:pPr>
            <w:r w:rsidRPr="003565EA">
              <w:rPr>
                <w:b/>
              </w:rPr>
              <w:t>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DDC3A8" w14:textId="716C95B8" w:rsidR="00D975C1" w:rsidRPr="003565EA" w:rsidRDefault="00D975C1" w:rsidP="00E31B65">
            <w:pPr>
              <w:jc w:val="center"/>
              <w:rPr>
                <w:b/>
              </w:rPr>
            </w:pPr>
            <w:r w:rsidRPr="003565EA">
              <w:rPr>
                <w:b/>
              </w:rPr>
              <w:t>4</w:t>
            </w:r>
          </w:p>
        </w:tc>
      </w:tr>
      <w:tr w:rsidR="008004EC" w14:paraId="13F568DA" w14:textId="77777777" w:rsidTr="00147C26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FE086B8" w14:textId="0C9EA549" w:rsidR="00D975C1" w:rsidRDefault="00D975C1" w:rsidP="00071078">
            <w:r>
              <w:t>Age (years)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039D14D8" w14:textId="34E160DF" w:rsidR="00D975C1" w:rsidRDefault="00D975C1" w:rsidP="00E31B65">
            <w:pPr>
              <w:jc w:val="center"/>
            </w:pPr>
            <w:r>
              <w:t>42.5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3C3552D6" w14:textId="56BBFE24" w:rsidR="00D975C1" w:rsidRDefault="00D975C1" w:rsidP="00E31B65">
            <w:pPr>
              <w:jc w:val="center"/>
            </w:pPr>
            <w:r>
              <w:t>68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4B7ABF3" w14:textId="57AA8563" w:rsidR="00D975C1" w:rsidRDefault="00D975C1" w:rsidP="00E31B65">
            <w:pPr>
              <w:jc w:val="center"/>
            </w:pPr>
            <w:r>
              <w:t>66.9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</w:tcPr>
          <w:p w14:paraId="754C8774" w14:textId="1DFF72ED" w:rsidR="00D975C1" w:rsidRDefault="00D975C1" w:rsidP="00E31B65">
            <w:pPr>
              <w:jc w:val="center"/>
            </w:pPr>
            <w:r>
              <w:t>44.9</w:t>
            </w:r>
          </w:p>
        </w:tc>
      </w:tr>
      <w:tr w:rsidR="008004EC" w14:paraId="65E36F7A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C4227A" w14:textId="56BE7A6D" w:rsidR="00D975C1" w:rsidRDefault="000B2442" w:rsidP="00071078">
            <w:r>
              <w:t>S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76B6D66" w14:textId="5C651C2C" w:rsidR="00D975C1" w:rsidRDefault="00D975C1" w:rsidP="00E31B65">
            <w:pPr>
              <w:jc w:val="center"/>
            </w:pPr>
            <w: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50BC0B" w14:textId="090DA128" w:rsidR="00D975C1" w:rsidRDefault="00D975C1" w:rsidP="00E31B65">
            <w:pPr>
              <w:jc w:val="center"/>
            </w:pPr>
            <w:r w:rsidRPr="00ED38B4"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4AD19B" w14:textId="6AEC24D0" w:rsidR="00D975C1" w:rsidRDefault="00D975C1" w:rsidP="00E31B65">
            <w:pPr>
              <w:jc w:val="center"/>
            </w:pPr>
            <w:r w:rsidRPr="00ED38B4"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7F875" w14:textId="004D42FE" w:rsidR="00D975C1" w:rsidRDefault="00D975C1" w:rsidP="00E31B65">
            <w:pPr>
              <w:jc w:val="center"/>
            </w:pPr>
            <w:r w:rsidRPr="00ED38B4">
              <w:t>Male</w:t>
            </w:r>
          </w:p>
        </w:tc>
      </w:tr>
      <w:tr w:rsidR="008004EC" w14:paraId="6B68A471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388664" w14:textId="13C0A1FE" w:rsidR="00D975C1" w:rsidRDefault="00D975C1" w:rsidP="00071078">
            <w:r>
              <w:t>Timing of metastas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99D2" w14:textId="033B2B24" w:rsidR="00D975C1" w:rsidRDefault="00D975C1" w:rsidP="00787C23">
            <w:pPr>
              <w:jc w:val="center"/>
            </w:pPr>
            <w:r>
              <w:t>Synchron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F1EB" w14:textId="7E2FE330" w:rsidR="00D975C1" w:rsidRDefault="00D975C1" w:rsidP="00787C23">
            <w:pPr>
              <w:jc w:val="center"/>
            </w:pPr>
            <w:r w:rsidRPr="009E6875">
              <w:t>Synchrono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9C09" w14:textId="0E2BAA97" w:rsidR="00D975C1" w:rsidRDefault="00D975C1" w:rsidP="00787C23">
            <w:pPr>
              <w:jc w:val="center"/>
            </w:pPr>
            <w:r w:rsidRPr="009E6875">
              <w:t>Synchrono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B0F30A" w14:textId="3C3C29F7" w:rsidR="00D975C1" w:rsidRDefault="00D975C1" w:rsidP="00787C23">
            <w:pPr>
              <w:jc w:val="center"/>
            </w:pPr>
            <w:r w:rsidRPr="009E6875">
              <w:t>Synchronous</w:t>
            </w:r>
          </w:p>
        </w:tc>
      </w:tr>
      <w:tr w:rsidR="008004EC" w14:paraId="7836A39D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796CC7" w14:textId="3E808083" w:rsidR="00D975C1" w:rsidRDefault="00D975C1" w:rsidP="00071078">
            <w:r>
              <w:t>Primary colon tumor</w:t>
            </w:r>
            <w:r w:rsidR="00787C23">
              <w:t xml:space="preserve"> loca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ECD28" w14:textId="00D1BECF" w:rsidR="00D975C1" w:rsidRDefault="00D975C1" w:rsidP="00787C23">
            <w:pPr>
              <w:jc w:val="center"/>
            </w:pPr>
            <w:r>
              <w:t>Sigmoid co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6095" w14:textId="6150684D" w:rsidR="00D975C1" w:rsidRDefault="00D975C1" w:rsidP="00787C23">
            <w:pPr>
              <w:jc w:val="center"/>
            </w:pPr>
            <w:r>
              <w:t>Cec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00EE" w14:textId="5ADC7739" w:rsidR="00D975C1" w:rsidRDefault="00D975C1" w:rsidP="00787C23">
            <w:pPr>
              <w:jc w:val="center"/>
            </w:pPr>
            <w:r>
              <w:t>Cec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C78B44" w14:textId="71F9AAA1" w:rsidR="00D975C1" w:rsidRDefault="00D975C1" w:rsidP="00787C23">
            <w:pPr>
              <w:jc w:val="center"/>
            </w:pPr>
            <w:r>
              <w:t>Sigmoid colon</w:t>
            </w:r>
          </w:p>
        </w:tc>
      </w:tr>
      <w:tr w:rsidR="008004EC" w14:paraId="115AB6D9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2FBE3C" w14:textId="1211B1EE" w:rsidR="00D975C1" w:rsidRDefault="00D975C1" w:rsidP="00071078">
            <w:r w:rsidRPr="00E31B65">
              <w:rPr>
                <w:i/>
                <w:iCs/>
              </w:rPr>
              <w:t>KRAS</w:t>
            </w:r>
            <w:r>
              <w:t xml:space="preserve"> mutation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FBE8" w14:textId="646B7D8A" w:rsidR="00D975C1" w:rsidRDefault="00D975C1" w:rsidP="00787C23">
            <w:pPr>
              <w:jc w:val="center"/>
            </w:pPr>
            <w:r>
              <w:t>Wild</w:t>
            </w:r>
            <w:r w:rsidR="006A2157">
              <w:t xml:space="preserve"> </w:t>
            </w:r>
            <w:r>
              <w:t>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D3A4" w14:textId="60D60C6D" w:rsidR="00D975C1" w:rsidRDefault="00D975C1" w:rsidP="00787C23">
            <w:pPr>
              <w:jc w:val="center"/>
            </w:pPr>
            <w:r>
              <w:t>G12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904AF" w14:textId="71719FCA" w:rsidR="00D975C1" w:rsidRDefault="00D975C1" w:rsidP="00787C23">
            <w:pPr>
              <w:jc w:val="center"/>
            </w:pPr>
            <w:r>
              <w:t>G12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4579B3" w14:textId="0ABBFE16" w:rsidR="00D975C1" w:rsidRDefault="00D975C1" w:rsidP="00787C23">
            <w:pPr>
              <w:jc w:val="center"/>
            </w:pPr>
            <w:r>
              <w:t>Wild</w:t>
            </w:r>
            <w:r w:rsidR="006A2157">
              <w:t xml:space="preserve"> </w:t>
            </w:r>
            <w:r>
              <w:t>type</w:t>
            </w:r>
          </w:p>
        </w:tc>
      </w:tr>
      <w:tr w:rsidR="008004EC" w14:paraId="689FA514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256F2F" w14:textId="3E14F3DD" w:rsidR="00D975C1" w:rsidRDefault="00D975C1" w:rsidP="00071078">
            <w:r w:rsidRPr="00E31B65">
              <w:rPr>
                <w:i/>
                <w:iCs/>
              </w:rPr>
              <w:t>NRAS</w:t>
            </w:r>
            <w:r>
              <w:t xml:space="preserve"> mutation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73B70" w14:textId="690F5B7F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F79A" w14:textId="0D35F83F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A677" w14:textId="6A814BF2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80DCB4" w14:textId="7D4B728E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</w:tr>
      <w:tr w:rsidR="008004EC" w14:paraId="1C11A2D1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8CE4BE" w14:textId="566EEB68" w:rsidR="00D975C1" w:rsidRDefault="00D975C1" w:rsidP="00071078">
            <w:r w:rsidRPr="00E31B65">
              <w:rPr>
                <w:i/>
                <w:iCs/>
              </w:rPr>
              <w:t>BRAF</w:t>
            </w:r>
            <w:r>
              <w:t xml:space="preserve"> mutation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218A" w14:textId="5276A427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3A724" w14:textId="2C843BAB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FDB3B" w14:textId="67F1DE3E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7A4765" w14:textId="44E7E988" w:rsidR="00D975C1" w:rsidRDefault="00D975C1" w:rsidP="006A2157">
            <w:pPr>
              <w:jc w:val="center"/>
            </w:pPr>
            <w:r w:rsidRPr="002A65C4">
              <w:t>Wild</w:t>
            </w:r>
            <w:r w:rsidR="006A2157">
              <w:t xml:space="preserve"> </w:t>
            </w:r>
            <w:r w:rsidRPr="002A65C4">
              <w:t>type</w:t>
            </w:r>
          </w:p>
        </w:tc>
      </w:tr>
      <w:tr w:rsidR="008004EC" w14:paraId="4130F316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9FFD72" w14:textId="2D3C71E2" w:rsidR="00D975C1" w:rsidRDefault="00D975C1" w:rsidP="00553788">
            <w:pPr>
              <w:jc w:val="center"/>
            </w:pPr>
            <w:r>
              <w:t>Microsatellite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3CAF03A" w14:textId="0F082B6A" w:rsidR="00D975C1" w:rsidRDefault="00553788" w:rsidP="00E31B65">
            <w:pPr>
              <w:jc w:val="center"/>
            </w:pPr>
            <w:r>
              <w:t>S</w:t>
            </w:r>
            <w:r w:rsidR="00D975C1">
              <w:t>ta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B6EDDFA" w14:textId="47762BC4" w:rsidR="00D975C1" w:rsidRDefault="00553788" w:rsidP="00E31B65">
            <w:pPr>
              <w:jc w:val="center"/>
            </w:pPr>
            <w:r>
              <w:t>S</w:t>
            </w:r>
            <w:r w:rsidR="00D975C1" w:rsidRPr="009C4F76">
              <w:t>t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4691DD" w14:textId="1B79E921" w:rsidR="00D975C1" w:rsidRDefault="00553788" w:rsidP="00E31B65">
            <w:pPr>
              <w:jc w:val="center"/>
            </w:pPr>
            <w:r>
              <w:t>S</w:t>
            </w:r>
            <w:r w:rsidR="00D975C1" w:rsidRPr="009C4F76">
              <w:t>tab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6C784" w14:textId="2EF1522F" w:rsidR="00D975C1" w:rsidRDefault="00553788" w:rsidP="00E31B65">
            <w:pPr>
              <w:jc w:val="center"/>
            </w:pPr>
            <w:r>
              <w:t>S</w:t>
            </w:r>
            <w:r w:rsidR="00D975C1" w:rsidRPr="009C4F76">
              <w:t>table</w:t>
            </w:r>
          </w:p>
        </w:tc>
      </w:tr>
      <w:tr w:rsidR="008004EC" w14:paraId="7645250B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EA6E8F" w14:textId="040D2C18" w:rsidR="00D975C1" w:rsidRDefault="00D975C1" w:rsidP="00553788">
            <w:r>
              <w:t>Number of initial liver metastas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1613" w14:textId="09D5E104" w:rsidR="00D975C1" w:rsidRDefault="00D975C1" w:rsidP="006A2157">
            <w:pPr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C49A" w14:textId="3AAAAFA5" w:rsidR="00D975C1" w:rsidRDefault="00D975C1" w:rsidP="006A2157">
            <w:pPr>
              <w:jc w:val="center"/>
            </w:pPr>
            <w: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F86D" w14:textId="412114B9" w:rsidR="00D975C1" w:rsidRDefault="00D975C1" w:rsidP="006A2157">
            <w:pPr>
              <w:jc w:val="center"/>
            </w:pPr>
            <w: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143514" w14:textId="2D24D77F" w:rsidR="00D975C1" w:rsidRDefault="00D975C1" w:rsidP="006A2157">
            <w:pPr>
              <w:jc w:val="center"/>
            </w:pPr>
            <w:r>
              <w:t>4</w:t>
            </w:r>
          </w:p>
        </w:tc>
      </w:tr>
      <w:tr w:rsidR="008004EC" w14:paraId="23A51B6F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AAFC99" w14:textId="20715AD5" w:rsidR="00D975C1" w:rsidRDefault="00D975C1" w:rsidP="00553788">
            <w:r>
              <w:t>Diameter of initial largest liver metastasis (cm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5F1D" w14:textId="7AE68C40" w:rsidR="00D975C1" w:rsidRDefault="00D975C1" w:rsidP="006A2157">
            <w:pPr>
              <w:jc w:val="center"/>
            </w:pPr>
            <w: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93BB" w14:textId="322A999F" w:rsidR="00D975C1" w:rsidRDefault="00D975C1" w:rsidP="006A2157">
            <w:pPr>
              <w:jc w:val="center"/>
            </w:pPr>
            <w:r>
              <w:t>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4F9E" w14:textId="20D650BF" w:rsidR="00D975C1" w:rsidRDefault="00D975C1" w:rsidP="006A2157">
            <w:pPr>
              <w:jc w:val="center"/>
            </w:pPr>
            <w:r>
              <w:t>3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2D1C56" w14:textId="509F9CB1" w:rsidR="00D975C1" w:rsidRDefault="00D975C1" w:rsidP="006A2157">
            <w:pPr>
              <w:jc w:val="center"/>
            </w:pPr>
            <w:r>
              <w:t>13</w:t>
            </w:r>
          </w:p>
        </w:tc>
      </w:tr>
      <w:tr w:rsidR="008004EC" w14:paraId="571685FF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1A4579" w14:textId="2E9DFF09" w:rsidR="00D975C1" w:rsidRDefault="00D975C1" w:rsidP="00553788">
            <w:r>
              <w:t>Perioperative systemic chemotherap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E429" w14:textId="7AEA9B94" w:rsidR="001E318E" w:rsidRDefault="00D975C1" w:rsidP="008004EC">
            <w:pPr>
              <w:jc w:val="center"/>
            </w:pPr>
            <w:r>
              <w:t>FOLFOX</w:t>
            </w:r>
            <w:r w:rsidR="001E318E">
              <w:t>/</w:t>
            </w:r>
          </w:p>
          <w:p w14:paraId="5AE7E5C2" w14:textId="6AAB8AA6" w:rsidR="00D975C1" w:rsidRDefault="00D975C1" w:rsidP="008004EC">
            <w:pPr>
              <w:jc w:val="center"/>
            </w:pPr>
            <w:r>
              <w:t>bevacizum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232A" w14:textId="1CE95BF6" w:rsidR="00D975C1" w:rsidRDefault="00D975C1" w:rsidP="008004EC">
            <w:pPr>
              <w:jc w:val="center"/>
            </w:pPr>
            <w:r>
              <w:t>FOLFOX, FOLFI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B403" w14:textId="26CD3458" w:rsidR="00D975C1" w:rsidRDefault="00D975C1" w:rsidP="008004EC">
            <w:pPr>
              <w:jc w:val="center"/>
            </w:pPr>
            <w:r>
              <w:t>FOLFOX/ bevacizum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3F93B" w14:textId="77777777" w:rsidR="001E318E" w:rsidRDefault="00D975C1" w:rsidP="00E31B65">
            <w:pPr>
              <w:jc w:val="center"/>
            </w:pPr>
            <w:r>
              <w:t>FOLFIRI/</w:t>
            </w:r>
          </w:p>
          <w:p w14:paraId="4C89A1F1" w14:textId="6E27DB46" w:rsidR="00D975C1" w:rsidRDefault="00D975C1" w:rsidP="00E31B65">
            <w:pPr>
              <w:jc w:val="center"/>
            </w:pPr>
            <w:r>
              <w:t>cetuximab, FOLFOX/ bevacizumab</w:t>
            </w:r>
          </w:p>
        </w:tc>
      </w:tr>
      <w:tr w:rsidR="008004EC" w14:paraId="0F960A63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1F739C" w14:textId="155F7A0C" w:rsidR="00D975C1" w:rsidRDefault="001E318E" w:rsidP="00553788">
            <w:r>
              <w:t xml:space="preserve">Primary tumor </w:t>
            </w:r>
            <w:r w:rsidR="00D975C1">
              <w:t xml:space="preserve">T </w:t>
            </w:r>
            <w:r>
              <w:t>category</w:t>
            </w:r>
            <w:r w:rsidR="00D975C1">
              <w:t xml:space="preserve"> (ypTx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F7B2" w14:textId="15BEC888" w:rsidR="00D975C1" w:rsidRDefault="00D975C1" w:rsidP="00553788">
            <w:pPr>
              <w:jc w:val="center"/>
            </w:pPr>
            <w:r>
              <w:t>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4134" w14:textId="293687E7" w:rsidR="00D975C1" w:rsidRDefault="00D975C1" w:rsidP="00553788">
            <w:pPr>
              <w:jc w:val="center"/>
            </w:pPr>
            <w:r>
              <w:t>T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440D" w14:textId="281EE16D" w:rsidR="00D975C1" w:rsidRDefault="00D975C1" w:rsidP="00553788">
            <w:pPr>
              <w:jc w:val="center"/>
            </w:pPr>
            <w:r>
              <w:t>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769098" w14:textId="74DF586D" w:rsidR="00D975C1" w:rsidRDefault="00D975C1" w:rsidP="00553788">
            <w:pPr>
              <w:jc w:val="center"/>
            </w:pPr>
            <w:r>
              <w:t>T4</w:t>
            </w:r>
          </w:p>
        </w:tc>
      </w:tr>
      <w:tr w:rsidR="008004EC" w14:paraId="7FF07990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19327D" w14:textId="0AD9ECD0" w:rsidR="00D975C1" w:rsidRDefault="00553788" w:rsidP="00553788">
            <w:r>
              <w:t xml:space="preserve">Primary tumor </w:t>
            </w:r>
            <w:r w:rsidR="00D975C1">
              <w:t>N</w:t>
            </w:r>
            <w:r>
              <w:t xml:space="preserve"> category</w:t>
            </w:r>
            <w:r w:rsidR="00D975C1">
              <w:t xml:space="preserve"> (ypNx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9392" w14:textId="63FB41B1" w:rsidR="00D975C1" w:rsidRDefault="00D975C1" w:rsidP="00553788">
            <w:pPr>
              <w:jc w:val="center"/>
            </w:pPr>
            <w:r>
              <w:t>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3F751" w14:textId="69D04762" w:rsidR="00D975C1" w:rsidRDefault="00D975C1" w:rsidP="00553788">
            <w:pPr>
              <w:jc w:val="center"/>
            </w:pPr>
            <w:r>
              <w:t>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3CFDF" w14:textId="6271BF25" w:rsidR="00D975C1" w:rsidRDefault="00D975C1" w:rsidP="00553788">
            <w:pPr>
              <w:jc w:val="center"/>
            </w:pPr>
            <w:r>
              <w:t>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0A51CA" w14:textId="7335B6E5" w:rsidR="00D975C1" w:rsidRDefault="00D975C1" w:rsidP="00553788">
            <w:pPr>
              <w:jc w:val="center"/>
            </w:pPr>
            <w:r>
              <w:t>N0</w:t>
            </w:r>
          </w:p>
        </w:tc>
      </w:tr>
      <w:tr w:rsidR="008004EC" w14:paraId="7D4F5FA0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748F95" w14:textId="655EA1DB" w:rsidR="00D975C1" w:rsidRDefault="00553788" w:rsidP="00553788">
            <w:r>
              <w:t>No. of l</w:t>
            </w:r>
            <w:r w:rsidR="00D975C1">
              <w:t>ymph nodes with tumor/examin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3426" w14:textId="4F8B53CB" w:rsidR="00D975C1" w:rsidRDefault="00D975C1" w:rsidP="00553788">
            <w:pPr>
              <w:jc w:val="center"/>
            </w:pPr>
            <w:r>
              <w:t>10/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7AA9" w14:textId="587FCDD7" w:rsidR="00D975C1" w:rsidRDefault="00D975C1" w:rsidP="00553788">
            <w:pPr>
              <w:jc w:val="center"/>
            </w:pPr>
            <w:r>
              <w:t>5/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6B9A" w14:textId="5AAC1313" w:rsidR="00D975C1" w:rsidRDefault="00D975C1" w:rsidP="00553788">
            <w:pPr>
              <w:jc w:val="center"/>
            </w:pPr>
            <w:r>
              <w:t>5/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0D45A" w14:textId="00FBC3DB" w:rsidR="00D975C1" w:rsidRDefault="00D975C1" w:rsidP="00553788">
            <w:pPr>
              <w:jc w:val="center"/>
            </w:pPr>
            <w:r>
              <w:t>0/49</w:t>
            </w:r>
          </w:p>
        </w:tc>
      </w:tr>
      <w:tr w:rsidR="008004EC" w14:paraId="192AEC08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D9563A" w14:textId="124697FE" w:rsidR="00D975C1" w:rsidRDefault="00D975C1" w:rsidP="00996AC2">
            <w:r>
              <w:t>Colorectal tumor differentia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DD726" w14:textId="60566998" w:rsidR="00D975C1" w:rsidRDefault="00D975C1" w:rsidP="00553788">
            <w:pPr>
              <w:jc w:val="center"/>
            </w:pPr>
            <w:r>
              <w:t>Po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8BBE" w14:textId="10A595D7" w:rsidR="00D975C1" w:rsidRDefault="00D975C1" w:rsidP="00553788">
            <w:pPr>
              <w:jc w:val="center"/>
            </w:pPr>
            <w:r>
              <w:t>Mode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4E80A" w14:textId="1145AB3D" w:rsidR="00D975C1" w:rsidRDefault="00D975C1" w:rsidP="00553788">
            <w:pPr>
              <w:jc w:val="center"/>
            </w:pPr>
            <w:r>
              <w:t>Mode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D6B6AE" w14:textId="55B9DF01" w:rsidR="00D975C1" w:rsidRDefault="00D975C1" w:rsidP="00553788">
            <w:pPr>
              <w:jc w:val="center"/>
            </w:pPr>
            <w:r>
              <w:t>Moderate</w:t>
            </w:r>
          </w:p>
        </w:tc>
      </w:tr>
      <w:tr w:rsidR="008004EC" w14:paraId="2833EC92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ADB8F0" w14:textId="227AB585" w:rsidR="00D975C1" w:rsidRDefault="00D975C1" w:rsidP="00996AC2">
            <w:r>
              <w:t>Postoperative CEA (ng/m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C945A" w14:textId="45F15990" w:rsidR="00D975C1" w:rsidRDefault="00D975C1" w:rsidP="00996AC2">
            <w:pPr>
              <w:jc w:val="center"/>
            </w:pPr>
            <w:r>
              <w:t>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E6E8" w14:textId="399B84C7" w:rsidR="00D975C1" w:rsidRDefault="00D975C1" w:rsidP="00996AC2">
            <w:pPr>
              <w:jc w:val="center"/>
            </w:pPr>
            <w:r>
              <w:t>2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448B" w14:textId="41B1F8D9" w:rsidR="00D975C1" w:rsidRDefault="00D975C1" w:rsidP="00996AC2">
            <w:pPr>
              <w:jc w:val="center"/>
            </w:pPr>
            <w:r>
              <w:t>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C888C7" w14:textId="435C3BDF" w:rsidR="00D975C1" w:rsidRDefault="00D975C1" w:rsidP="00996AC2">
            <w:pPr>
              <w:jc w:val="center"/>
            </w:pPr>
            <w:r>
              <w:t>20.1</w:t>
            </w:r>
          </w:p>
        </w:tc>
      </w:tr>
      <w:tr w:rsidR="008004EC" w14:paraId="5A85E975" w14:textId="77777777" w:rsidTr="00147C26">
        <w:trPr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B07724E" w14:textId="5525A36D" w:rsidR="00D975C1" w:rsidRDefault="00D975C1" w:rsidP="00996AC2">
            <w:r>
              <w:t>Doses of bintrafusp alfa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bottom"/>
          </w:tcPr>
          <w:p w14:paraId="17B91ACE" w14:textId="3EE9CC3F" w:rsidR="00D975C1" w:rsidRDefault="00D975C1" w:rsidP="00996AC2">
            <w:pPr>
              <w:jc w:val="center"/>
            </w:pPr>
            <w:r>
              <w:t>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bottom"/>
          </w:tcPr>
          <w:p w14:paraId="33460177" w14:textId="64AC7432" w:rsidR="00D975C1" w:rsidRDefault="00D975C1" w:rsidP="00996AC2">
            <w:pPr>
              <w:jc w:val="center"/>
            </w:pPr>
            <w:r>
              <w:t>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1FB307A7" w14:textId="46F28A50" w:rsidR="00D975C1" w:rsidRDefault="00D975C1" w:rsidP="00996AC2">
            <w:pPr>
              <w:jc w:val="center"/>
            </w:pPr>
            <w:r>
              <w:t>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23947D8" w14:textId="61B10B55" w:rsidR="00D975C1" w:rsidRDefault="00D975C1" w:rsidP="00996AC2">
            <w:pPr>
              <w:jc w:val="center"/>
            </w:pPr>
            <w:r>
              <w:t>3</w:t>
            </w:r>
          </w:p>
        </w:tc>
      </w:tr>
    </w:tbl>
    <w:p w14:paraId="263D888A" w14:textId="06852177" w:rsidR="007467A8" w:rsidRDefault="00262F36"/>
    <w:p w14:paraId="3C61906C" w14:textId="3F7BBF9A" w:rsidR="00E31B65" w:rsidRDefault="00E57699">
      <w:r>
        <w:t xml:space="preserve">Abbreviations: FOLFOX, </w:t>
      </w:r>
      <w:r w:rsidR="00BE230B">
        <w:t>leucovorin, 5-fluorouracil, and oxaliplatin</w:t>
      </w:r>
      <w:r>
        <w:t xml:space="preserve">; FOLFIRI, </w:t>
      </w:r>
      <w:r w:rsidR="00287953">
        <w:t>leucovorin, 5-fluorouracil, and irinotecan</w:t>
      </w:r>
      <w:r>
        <w:t xml:space="preserve">; </w:t>
      </w:r>
      <w:r w:rsidR="004A27CC">
        <w:t xml:space="preserve">CEA, </w:t>
      </w:r>
      <w:r w:rsidR="00B93E9D">
        <w:t>carcinoembryonic antigen</w:t>
      </w:r>
    </w:p>
    <w:sectPr w:rsidR="00E3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65"/>
    <w:rsid w:val="00071078"/>
    <w:rsid w:val="000B110C"/>
    <w:rsid w:val="000B2442"/>
    <w:rsid w:val="000C28AF"/>
    <w:rsid w:val="00147C26"/>
    <w:rsid w:val="001B0F56"/>
    <w:rsid w:val="001E318E"/>
    <w:rsid w:val="001F5846"/>
    <w:rsid w:val="00262F36"/>
    <w:rsid w:val="00287953"/>
    <w:rsid w:val="00351CB5"/>
    <w:rsid w:val="003565EA"/>
    <w:rsid w:val="004A27CC"/>
    <w:rsid w:val="00553788"/>
    <w:rsid w:val="006776B8"/>
    <w:rsid w:val="006A2157"/>
    <w:rsid w:val="00787C23"/>
    <w:rsid w:val="008004EC"/>
    <w:rsid w:val="00854D84"/>
    <w:rsid w:val="00996AC2"/>
    <w:rsid w:val="009E5238"/>
    <w:rsid w:val="00B93E9D"/>
    <w:rsid w:val="00BE230B"/>
    <w:rsid w:val="00CF716D"/>
    <w:rsid w:val="00D319C0"/>
    <w:rsid w:val="00D575E1"/>
    <w:rsid w:val="00D975C1"/>
    <w:rsid w:val="00E31B65"/>
    <w:rsid w:val="00E57699"/>
    <w:rsid w:val="00E82504"/>
    <w:rsid w:val="00F9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727C"/>
  <w15:chartTrackingRefBased/>
  <w15:docId w15:val="{53BA5D07-19F1-411E-8B2D-C3EF86A2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1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7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5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7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E2B9F6AF0624CBD8E9077B16C8872" ma:contentTypeVersion="11" ma:contentTypeDescription="Create a new document." ma:contentTypeScope="" ma:versionID="a1016e224aa50b99bfd9729da153fb14">
  <xsd:schema xmlns:xsd="http://www.w3.org/2001/XMLSchema" xmlns:xs="http://www.w3.org/2001/XMLSchema" xmlns:p="http://schemas.microsoft.com/office/2006/metadata/properties" xmlns:ns3="a695276f-e479-49b7-8bff-215ba9b61ce4" xmlns:ns4="b2596cde-4ab3-4e8f-9533-99967cbe90d5" targetNamespace="http://schemas.microsoft.com/office/2006/metadata/properties" ma:root="true" ma:fieldsID="472fc7404aa5def7365887292538eea9" ns3:_="" ns4:_="">
    <xsd:import namespace="a695276f-e479-49b7-8bff-215ba9b61ce4"/>
    <xsd:import namespace="b2596cde-4ab3-4e8f-9533-99967cbe9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5276f-e479-49b7-8bff-215ba9b61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96cde-4ab3-4e8f-9533-99967cbe9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B304FA-0B05-4799-BCE0-C5676890BE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D4143BE-1E4E-4259-B3B9-E0B4CA4357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EC39F9-5FBE-4235-A9F5-17F9FDAF0E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5276f-e479-49b7-8bff-215ba9b61ce4"/>
    <ds:schemaRef ds:uri="b2596cde-4ab3-4e8f-9533-99967cbe9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Morris</dc:creator>
  <cp:keywords/>
  <dc:description/>
  <cp:lastModifiedBy>Morris,Van Karlyle</cp:lastModifiedBy>
  <cp:revision>3</cp:revision>
  <cp:lastPrinted>2020-11-30T16:01:00Z</cp:lastPrinted>
  <dcterms:created xsi:type="dcterms:W3CDTF">2022-03-15T15:17:00Z</dcterms:created>
  <dcterms:modified xsi:type="dcterms:W3CDTF">2022-03-1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E2B9F6AF0624CBD8E9077B16C8872</vt:lpwstr>
  </property>
</Properties>
</file>